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110" w:rsidRDefault="00562110" w:rsidP="00562110">
      <w:pPr>
        <w:spacing w:after="120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APPENDICE A</w:t>
      </w:r>
      <w:bookmarkStart w:id="0" w:name="_GoBack"/>
      <w:bookmarkEnd w:id="0"/>
      <w:r>
        <w:rPr>
          <w:rFonts w:ascii="Times New Roman" w:hAnsi="Times New Roman"/>
          <w:b/>
          <w:color w:val="000000" w:themeColor="text1"/>
          <w:sz w:val="24"/>
          <w:szCs w:val="24"/>
        </w:rPr>
        <w:t>: RESEARCH QUESTIONNAIRE</w:t>
      </w:r>
    </w:p>
    <w:p w:rsidR="00562110" w:rsidRDefault="00562110" w:rsidP="00562110">
      <w:pPr>
        <w:spacing w:after="12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Direction: </w:t>
      </w:r>
      <w:r>
        <w:rPr>
          <w:rFonts w:ascii="Times New Roman" w:hAnsi="Times New Roman"/>
          <w:color w:val="000000" w:themeColor="text1"/>
          <w:sz w:val="24"/>
          <w:szCs w:val="24"/>
        </w:rPr>
        <w:t>Please attempt questions by tick (  ) mark to the options provided with each question or by supplying the answer if space is provided. Some of the questions may have multiple answer.</w:t>
      </w:r>
    </w:p>
    <w:p w:rsidR="00562110" w:rsidRDefault="00562110" w:rsidP="00562110">
      <w:pPr>
        <w:spacing w:after="1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Patient Visit On: </w:t>
      </w:r>
    </w:p>
    <w:p w:rsidR="00562110" w:rsidRDefault="00562110" w:rsidP="00562110">
      <w:pPr>
        <w:spacing w:after="1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628900</wp:posOffset>
                </wp:positionH>
                <wp:positionV relativeFrom="paragraph">
                  <wp:posOffset>30480</wp:posOffset>
                </wp:positionV>
                <wp:extent cx="142875" cy="142875"/>
                <wp:effectExtent l="0" t="0" r="28575" b="28575"/>
                <wp:wrapNone/>
                <wp:docPr id="469" name="Rectangle 4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1E695E" id="Rectangle 469" o:spid="_x0000_s1026" style="position:absolute;margin-left:207pt;margin-top:2.4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952875</wp:posOffset>
                </wp:positionH>
                <wp:positionV relativeFrom="paragraph">
                  <wp:posOffset>30480</wp:posOffset>
                </wp:positionV>
                <wp:extent cx="142875" cy="142875"/>
                <wp:effectExtent l="0" t="0" r="28575" b="28575"/>
                <wp:wrapNone/>
                <wp:docPr id="470" name="Rectangle 4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1E27F5" id="Rectangle 470" o:spid="_x0000_s1026" style="position:absolute;margin-left:311.25pt;margin-top:2.4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prI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304925</wp:posOffset>
                </wp:positionH>
                <wp:positionV relativeFrom="paragraph">
                  <wp:posOffset>30480</wp:posOffset>
                </wp:positionV>
                <wp:extent cx="142875" cy="142875"/>
                <wp:effectExtent l="0" t="0" r="28575" b="28575"/>
                <wp:wrapNone/>
                <wp:docPr id="468" name="Rectangle 4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C12CE5" id="Rectangle 468" o:spid="_x0000_s1026" style="position:absolute;margin-left:102.75pt;margin-top:2.4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zqN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30480</wp:posOffset>
                </wp:positionV>
                <wp:extent cx="142875" cy="142875"/>
                <wp:effectExtent l="0" t="0" r="28575" b="28575"/>
                <wp:wrapNone/>
                <wp:docPr id="467" name="Rectangle 4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DEDACF" id="Rectangle 467" o:spid="_x0000_s1026" style="position:absolute;margin-left:20.25pt;margin-top:2.4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/5J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Medical</w:t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Surgical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Orthopedic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Obstetrics &amp; Gynecology</w:t>
      </w:r>
    </w:p>
    <w:p w:rsidR="00562110" w:rsidRDefault="00562110" w:rsidP="00562110">
      <w:pPr>
        <w:spacing w:after="120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562110" w:rsidRDefault="00562110" w:rsidP="00562110">
      <w:pPr>
        <w:spacing w:after="120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Part I: Socio-demographic information</w:t>
      </w:r>
    </w:p>
    <w:p w:rsidR="00562110" w:rsidRDefault="00562110" w:rsidP="00562110">
      <w:pPr>
        <w:pStyle w:val="ListParagraph"/>
        <w:numPr>
          <w:ilvl w:val="0"/>
          <w:numId w:val="1"/>
        </w:numPr>
        <w:spacing w:after="120" w:line="276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Age ……………Years</w:t>
      </w:r>
    </w:p>
    <w:p w:rsidR="00562110" w:rsidRDefault="00562110" w:rsidP="00562110">
      <w:pPr>
        <w:spacing w:after="12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038600</wp:posOffset>
                </wp:positionH>
                <wp:positionV relativeFrom="paragraph">
                  <wp:posOffset>12065</wp:posOffset>
                </wp:positionV>
                <wp:extent cx="142875" cy="142875"/>
                <wp:effectExtent l="0" t="0" r="28575" b="28575"/>
                <wp:wrapNone/>
                <wp:docPr id="380" name="Rectangle 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3FBF89" id="Rectangle 380" o:spid="_x0000_s1026" style="position:absolute;margin-left:318pt;margin-top:.9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667000</wp:posOffset>
                </wp:positionH>
                <wp:positionV relativeFrom="paragraph">
                  <wp:posOffset>12065</wp:posOffset>
                </wp:positionV>
                <wp:extent cx="142875" cy="142875"/>
                <wp:effectExtent l="0" t="0" r="28575" b="28575"/>
                <wp:wrapNone/>
                <wp:docPr id="379" name="Rectangle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73BC40" id="Rectangle 379" o:spid="_x0000_s1026" style="position:absolute;margin-left:210pt;margin-top:.9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295400</wp:posOffset>
                </wp:positionH>
                <wp:positionV relativeFrom="paragraph">
                  <wp:posOffset>12065</wp:posOffset>
                </wp:positionV>
                <wp:extent cx="142875" cy="142875"/>
                <wp:effectExtent l="0" t="0" r="28575" b="28575"/>
                <wp:wrapNone/>
                <wp:docPr id="378" name="Rectangle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C51224" id="Rectangle 378" o:spid="_x0000_s1026" style="position:absolute;margin-left:102pt;margin-top:.9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wt5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47650</wp:posOffset>
                </wp:positionH>
                <wp:positionV relativeFrom="paragraph">
                  <wp:posOffset>12065</wp:posOffset>
                </wp:positionV>
                <wp:extent cx="142875" cy="142875"/>
                <wp:effectExtent l="0" t="0" r="28575" b="28575"/>
                <wp:wrapNone/>
                <wp:docPr id="377" name="Rectangle 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AB2E3E" id="Rectangle 377" o:spid="_x0000_s1026" style="position:absolute;margin-left:19.5pt;margin-top:.9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15-29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30-44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45-59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Above 60</w:t>
      </w:r>
    </w:p>
    <w:p w:rsidR="00562110" w:rsidRDefault="00562110" w:rsidP="00562110">
      <w:pPr>
        <w:pStyle w:val="ListParagraph"/>
        <w:numPr>
          <w:ilvl w:val="0"/>
          <w:numId w:val="1"/>
        </w:numPr>
        <w:spacing w:after="120" w:line="276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Gender</w:t>
      </w:r>
    </w:p>
    <w:p w:rsidR="00562110" w:rsidRDefault="00562110" w:rsidP="00562110">
      <w:pPr>
        <w:spacing w:after="120"/>
        <w:ind w:left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697480</wp:posOffset>
                </wp:positionH>
                <wp:positionV relativeFrom="paragraph">
                  <wp:posOffset>10160</wp:posOffset>
                </wp:positionV>
                <wp:extent cx="142875" cy="142875"/>
                <wp:effectExtent l="0" t="0" r="28575" b="28575"/>
                <wp:wrapNone/>
                <wp:docPr id="383" name="Rectangle 3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593F7C" id="Rectangle 383" o:spid="_x0000_s1026" style="position:absolute;margin-left:212.4pt;margin-top:.8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335405</wp:posOffset>
                </wp:positionH>
                <wp:positionV relativeFrom="paragraph">
                  <wp:posOffset>27940</wp:posOffset>
                </wp:positionV>
                <wp:extent cx="142875" cy="142875"/>
                <wp:effectExtent l="0" t="0" r="28575" b="28575"/>
                <wp:wrapNone/>
                <wp:docPr id="382" name="Rectangle 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471188" id="Rectangle 382" o:spid="_x0000_s1026" style="position:absolute;margin-left:105.15pt;margin-top:2.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47650</wp:posOffset>
                </wp:positionH>
                <wp:positionV relativeFrom="paragraph">
                  <wp:posOffset>27940</wp:posOffset>
                </wp:positionV>
                <wp:extent cx="142875" cy="142875"/>
                <wp:effectExtent l="0" t="0" r="28575" b="28575"/>
                <wp:wrapNone/>
                <wp:docPr id="381" name="Rectangle 3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DB9212" id="Rectangle 381" o:spid="_x0000_s1026" style="position:absolute;margin-left:19.5pt;margin-top:2.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Mal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Femal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Others (Specify)…..</w:t>
      </w:r>
    </w:p>
    <w:p w:rsidR="00562110" w:rsidRDefault="00562110" w:rsidP="00562110">
      <w:pPr>
        <w:pStyle w:val="ListParagraph"/>
        <w:numPr>
          <w:ilvl w:val="0"/>
          <w:numId w:val="1"/>
        </w:numPr>
        <w:spacing w:after="120" w:line="276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Ethnicity:</w:t>
      </w:r>
    </w:p>
    <w:p w:rsidR="00562110" w:rsidRDefault="00562110" w:rsidP="00562110">
      <w:pPr>
        <w:spacing w:after="120"/>
        <w:ind w:left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076700</wp:posOffset>
                </wp:positionH>
                <wp:positionV relativeFrom="paragraph">
                  <wp:posOffset>24765</wp:posOffset>
                </wp:positionV>
                <wp:extent cx="142875" cy="142875"/>
                <wp:effectExtent l="0" t="0" r="28575" b="28575"/>
                <wp:wrapNone/>
                <wp:docPr id="387" name="Rectangle 3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1D6187" id="Rectangle 387" o:spid="_x0000_s1026" style="position:absolute;margin-left:321pt;margin-top:1.9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705100</wp:posOffset>
                </wp:positionH>
                <wp:positionV relativeFrom="paragraph">
                  <wp:posOffset>5715</wp:posOffset>
                </wp:positionV>
                <wp:extent cx="142875" cy="142875"/>
                <wp:effectExtent l="0" t="0" r="28575" b="28575"/>
                <wp:wrapNone/>
                <wp:docPr id="386" name="Rectangle 3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9BB5BE" id="Rectangle 386" o:spid="_x0000_s1026" style="position:absolute;margin-left:213pt;margin-top:.4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343025</wp:posOffset>
                </wp:positionH>
                <wp:positionV relativeFrom="paragraph">
                  <wp:posOffset>24765</wp:posOffset>
                </wp:positionV>
                <wp:extent cx="142875" cy="142875"/>
                <wp:effectExtent l="0" t="0" r="28575" b="28575"/>
                <wp:wrapNone/>
                <wp:docPr id="385" name="Rectangle 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C092D9" id="Rectangle 385" o:spid="_x0000_s1026" style="position:absolute;margin-left:105.75pt;margin-top:1.9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28600</wp:posOffset>
                </wp:positionH>
                <wp:positionV relativeFrom="paragraph">
                  <wp:posOffset>24765</wp:posOffset>
                </wp:positionV>
                <wp:extent cx="142875" cy="142875"/>
                <wp:effectExtent l="0" t="0" r="28575" b="28575"/>
                <wp:wrapNone/>
                <wp:docPr id="384" name="Rectangle 3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60294F" id="Rectangle 384" o:spid="_x0000_s1026" style="position:absolute;margin-left:18pt;margin-top:1.9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Brahmin</w:t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Chettr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ewar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Others (Specify)…..</w:t>
      </w:r>
    </w:p>
    <w:p w:rsidR="00562110" w:rsidRDefault="00562110" w:rsidP="00562110">
      <w:pPr>
        <w:pStyle w:val="ListParagraph"/>
        <w:numPr>
          <w:ilvl w:val="0"/>
          <w:numId w:val="1"/>
        </w:numPr>
        <w:spacing w:after="120" w:line="276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Religion:</w:t>
      </w:r>
    </w:p>
    <w:p w:rsidR="00562110" w:rsidRDefault="00562110" w:rsidP="00562110">
      <w:pPr>
        <w:spacing w:after="120"/>
        <w:ind w:left="360" w:firstLine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076700</wp:posOffset>
                </wp:positionH>
                <wp:positionV relativeFrom="paragraph">
                  <wp:posOffset>41275</wp:posOffset>
                </wp:positionV>
                <wp:extent cx="142875" cy="142875"/>
                <wp:effectExtent l="0" t="0" r="28575" b="28575"/>
                <wp:wrapNone/>
                <wp:docPr id="391" name="Rectangle 3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9E4813" id="Rectangle 391" o:spid="_x0000_s1026" style="position:absolute;margin-left:321pt;margin-top:3.2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705100</wp:posOffset>
                </wp:positionH>
                <wp:positionV relativeFrom="paragraph">
                  <wp:posOffset>31750</wp:posOffset>
                </wp:positionV>
                <wp:extent cx="142875" cy="142875"/>
                <wp:effectExtent l="0" t="0" r="28575" b="28575"/>
                <wp:wrapNone/>
                <wp:docPr id="390" name="Rectangle 3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59E66A" id="Rectangle 390" o:spid="_x0000_s1026" style="position:absolute;margin-left:213pt;margin-top:2.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381125</wp:posOffset>
                </wp:positionH>
                <wp:positionV relativeFrom="paragraph">
                  <wp:posOffset>31750</wp:posOffset>
                </wp:positionV>
                <wp:extent cx="142875" cy="142875"/>
                <wp:effectExtent l="0" t="0" r="28575" b="28575"/>
                <wp:wrapNone/>
                <wp:docPr id="389" name="Rectangle 3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DF8419" id="Rectangle 389" o:spid="_x0000_s1026" style="position:absolute;margin-left:108.75pt;margin-top:2.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28600</wp:posOffset>
                </wp:positionH>
                <wp:positionV relativeFrom="paragraph">
                  <wp:posOffset>31750</wp:posOffset>
                </wp:positionV>
                <wp:extent cx="142875" cy="142875"/>
                <wp:effectExtent l="0" t="0" r="28575" b="28575"/>
                <wp:wrapNone/>
                <wp:docPr id="388" name="Rectangle 3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616981" id="Rectangle 388" o:spid="_x0000_s1026" style="position:absolute;margin-left:18pt;margin-top:2.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Hindu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Buddhist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Christian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</w:t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Others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(specify)</w:t>
      </w:r>
    </w:p>
    <w:p w:rsidR="00562110" w:rsidRDefault="00562110" w:rsidP="00562110">
      <w:pPr>
        <w:pStyle w:val="ListParagraph"/>
        <w:numPr>
          <w:ilvl w:val="0"/>
          <w:numId w:val="1"/>
        </w:numPr>
        <w:spacing w:after="120" w:line="276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277495</wp:posOffset>
                </wp:positionV>
                <wp:extent cx="142875" cy="142875"/>
                <wp:effectExtent l="0" t="0" r="28575" b="28575"/>
                <wp:wrapNone/>
                <wp:docPr id="393" name="Rectangle 3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21CF73" id="Rectangle 393" o:spid="_x0000_s1026" style="position:absolute;margin-left:110.25pt;margin-top:21.8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Educational status:</w:t>
      </w:r>
    </w:p>
    <w:p w:rsidR="00562110" w:rsidRDefault="00562110" w:rsidP="00562110">
      <w:pPr>
        <w:spacing w:after="120"/>
        <w:ind w:left="360" w:firstLine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28600</wp:posOffset>
                </wp:positionH>
                <wp:positionV relativeFrom="paragraph">
                  <wp:posOffset>19050</wp:posOffset>
                </wp:positionV>
                <wp:extent cx="142875" cy="142875"/>
                <wp:effectExtent l="0" t="0" r="28575" b="28575"/>
                <wp:wrapNone/>
                <wp:docPr id="392" name="Rectangle 3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649960" id="Rectangle 392" o:spid="_x0000_s1026" style="position:absolute;margin-left:18pt;margin-top:1.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Illiterat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 Literat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</w:p>
    <w:p w:rsidR="00562110" w:rsidRDefault="00562110" w:rsidP="00562110">
      <w:pPr>
        <w:spacing w:after="120"/>
        <w:ind w:firstLine="360"/>
        <w:rPr>
          <w:rFonts w:ascii="Times New Roman" w:hAnsi="Times New Roman"/>
          <w:i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752600</wp:posOffset>
                </wp:positionH>
                <wp:positionV relativeFrom="paragraph">
                  <wp:posOffset>274320</wp:posOffset>
                </wp:positionV>
                <wp:extent cx="142875" cy="142875"/>
                <wp:effectExtent l="0" t="0" r="28575" b="28575"/>
                <wp:wrapNone/>
                <wp:docPr id="395" name="Rectangle 3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B7F36E" id="Rectangle 395" o:spid="_x0000_s1026" style="position:absolute;margin-left:138pt;margin-top:2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28600</wp:posOffset>
                </wp:positionH>
                <wp:positionV relativeFrom="paragraph">
                  <wp:posOffset>272415</wp:posOffset>
                </wp:positionV>
                <wp:extent cx="142875" cy="142875"/>
                <wp:effectExtent l="0" t="0" r="28575" b="28575"/>
                <wp:wrapNone/>
                <wp:docPr id="394" name="Rectangle 3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B5B887" id="Rectangle 394" o:spid="_x0000_s1026" style="position:absolute;margin-left:18pt;margin-top:21.4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 xml:space="preserve"> If literate which level</w:t>
      </w:r>
    </w:p>
    <w:p w:rsidR="00562110" w:rsidRDefault="00562110" w:rsidP="00562110">
      <w:pPr>
        <w:spacing w:after="120"/>
        <w:ind w:left="360" w:firstLine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629025</wp:posOffset>
                </wp:positionH>
                <wp:positionV relativeFrom="paragraph">
                  <wp:posOffset>25400</wp:posOffset>
                </wp:positionV>
                <wp:extent cx="142875" cy="142875"/>
                <wp:effectExtent l="0" t="0" r="28575" b="28575"/>
                <wp:wrapNone/>
                <wp:docPr id="397" name="Rectangle 3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CF1332" id="Rectangle 397" o:spid="_x0000_s1026" style="position:absolute;margin-left:285.75pt;margin-top: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667000</wp:posOffset>
                </wp:positionH>
                <wp:positionV relativeFrom="paragraph">
                  <wp:posOffset>6350</wp:posOffset>
                </wp:positionV>
                <wp:extent cx="142875" cy="142875"/>
                <wp:effectExtent l="0" t="0" r="28575" b="28575"/>
                <wp:wrapNone/>
                <wp:docPr id="396" name="Rectangle 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DF2709" id="Rectangle 396" o:spid="_x0000_s1026" style="position:absolute;margin-left:210pt;margin-top:.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Just read and writ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Primary</w:t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Secondary</w:t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Higher secondary &amp; above</w:t>
      </w:r>
    </w:p>
    <w:p w:rsidR="00562110" w:rsidRDefault="00562110" w:rsidP="00562110">
      <w:pPr>
        <w:pStyle w:val="ListParagraph"/>
        <w:numPr>
          <w:ilvl w:val="0"/>
          <w:numId w:val="1"/>
        </w:numPr>
        <w:spacing w:after="120" w:line="276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Marital status</w:t>
      </w:r>
    </w:p>
    <w:p w:rsidR="00562110" w:rsidRDefault="00562110" w:rsidP="00562110">
      <w:pPr>
        <w:spacing w:after="120"/>
        <w:ind w:left="360" w:firstLine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067175</wp:posOffset>
                </wp:positionH>
                <wp:positionV relativeFrom="paragraph">
                  <wp:posOffset>31750</wp:posOffset>
                </wp:positionV>
                <wp:extent cx="142875" cy="142875"/>
                <wp:effectExtent l="0" t="0" r="28575" b="28575"/>
                <wp:wrapNone/>
                <wp:docPr id="401" name="Rectangle 4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F6A412" id="Rectangle 401" o:spid="_x0000_s1026" style="position:absolute;margin-left:320.25pt;margin-top:2.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695575</wp:posOffset>
                </wp:positionH>
                <wp:positionV relativeFrom="paragraph">
                  <wp:posOffset>22225</wp:posOffset>
                </wp:positionV>
                <wp:extent cx="142875" cy="142875"/>
                <wp:effectExtent l="0" t="0" r="28575" b="28575"/>
                <wp:wrapNone/>
                <wp:docPr id="400" name="Rectangle 4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B2A494" id="Rectangle 400" o:spid="_x0000_s1026" style="position:absolute;margin-left:212.25pt;margin-top:1.7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ftV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371600</wp:posOffset>
                </wp:positionH>
                <wp:positionV relativeFrom="paragraph">
                  <wp:posOffset>22225</wp:posOffset>
                </wp:positionV>
                <wp:extent cx="142875" cy="142875"/>
                <wp:effectExtent l="0" t="0" r="28575" b="28575"/>
                <wp:wrapNone/>
                <wp:docPr id="399" name="Rectangle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C48165" id="Rectangle 399" o:spid="_x0000_s1026" style="position:absolute;margin-left:108pt;margin-top:1.7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19075</wp:posOffset>
                </wp:positionH>
                <wp:positionV relativeFrom="paragraph">
                  <wp:posOffset>22225</wp:posOffset>
                </wp:positionV>
                <wp:extent cx="142875" cy="142875"/>
                <wp:effectExtent l="0" t="0" r="28575" b="28575"/>
                <wp:wrapNone/>
                <wp:docPr id="398" name="Rectangle 3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B7B63D" id="Rectangle 398" o:spid="_x0000_s1026" style="position:absolute;margin-left:17.25pt;margin-top:1.7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Married</w:t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Unmarried  </w:t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Divorced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Others (specify)</w:t>
      </w:r>
    </w:p>
    <w:p w:rsidR="00562110" w:rsidRDefault="00562110" w:rsidP="00562110">
      <w:pPr>
        <w:pStyle w:val="ListParagraph"/>
        <w:numPr>
          <w:ilvl w:val="0"/>
          <w:numId w:val="1"/>
        </w:numPr>
        <w:spacing w:after="120" w:line="276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Occupation</w:t>
      </w:r>
    </w:p>
    <w:p w:rsidR="00562110" w:rsidRDefault="00562110" w:rsidP="00562110">
      <w:pPr>
        <w:spacing w:after="120"/>
        <w:ind w:left="360" w:firstLine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705100</wp:posOffset>
                </wp:positionH>
                <wp:positionV relativeFrom="paragraph">
                  <wp:posOffset>29210</wp:posOffset>
                </wp:positionV>
                <wp:extent cx="142875" cy="142875"/>
                <wp:effectExtent l="0" t="0" r="28575" b="28575"/>
                <wp:wrapNone/>
                <wp:docPr id="404" name="Rectangle 4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A57691" id="Rectangle 404" o:spid="_x0000_s1026" style="position:absolute;margin-left:213pt;margin-top:2.3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3tu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381125</wp:posOffset>
                </wp:positionH>
                <wp:positionV relativeFrom="paragraph">
                  <wp:posOffset>29210</wp:posOffset>
                </wp:positionV>
                <wp:extent cx="142875" cy="142875"/>
                <wp:effectExtent l="0" t="0" r="28575" b="28575"/>
                <wp:wrapNone/>
                <wp:docPr id="403" name="Rectangle 4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004738" id="Rectangle 403" o:spid="_x0000_s1026" style="position:absolute;margin-left:108.75pt;margin-top:2.3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r/d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28600</wp:posOffset>
                </wp:positionH>
                <wp:positionV relativeFrom="paragraph">
                  <wp:posOffset>29210</wp:posOffset>
                </wp:positionV>
                <wp:extent cx="142875" cy="142875"/>
                <wp:effectExtent l="0" t="0" r="28575" b="28575"/>
                <wp:wrapNone/>
                <wp:docPr id="402" name="Rectangle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C9EB55" id="Rectangle 402" o:spid="_x0000_s1026" style="position:absolute;margin-left:18pt;margin-top:2.3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4Ol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076700</wp:posOffset>
                </wp:positionH>
                <wp:positionV relativeFrom="paragraph">
                  <wp:posOffset>38735</wp:posOffset>
                </wp:positionV>
                <wp:extent cx="142875" cy="142875"/>
                <wp:effectExtent l="0" t="0" r="28575" b="28575"/>
                <wp:wrapNone/>
                <wp:docPr id="405" name="Rectangle 4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0BDE3E" id="Rectangle 405" o:spid="_x0000_s1026" style="position:absolute;margin-left:321pt;margin-top:3.0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kcW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Housewif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Service  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Business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Others (specify)</w:t>
      </w:r>
    </w:p>
    <w:p w:rsidR="00562110" w:rsidRDefault="00562110" w:rsidP="00562110">
      <w:pPr>
        <w:pStyle w:val="ListParagraph"/>
        <w:spacing w:after="120" w:line="360" w:lineRule="auto"/>
        <w:ind w:left="108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562110" w:rsidRDefault="00562110" w:rsidP="00562110">
      <w:pPr>
        <w:spacing w:after="120"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Part II: Question Related to practices of </w:t>
      </w:r>
      <w:proofErr w:type="spellStart"/>
      <w:r>
        <w:rPr>
          <w:rFonts w:ascii="Times New Roman" w:hAnsi="Times New Roman"/>
          <w:b/>
          <w:color w:val="000000" w:themeColor="text1"/>
          <w:sz w:val="24"/>
          <w:szCs w:val="24"/>
        </w:rPr>
        <w:t>Nutraceutical</w:t>
      </w:r>
      <w:proofErr w:type="spellEnd"/>
    </w:p>
    <w:p w:rsidR="00562110" w:rsidRDefault="00562110" w:rsidP="00562110">
      <w:pPr>
        <w:pStyle w:val="ListParagraph"/>
        <w:numPr>
          <w:ilvl w:val="0"/>
          <w:numId w:val="2"/>
        </w:numPr>
        <w:spacing w:after="120" w:line="276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38125</wp:posOffset>
                </wp:positionH>
                <wp:positionV relativeFrom="paragraph">
                  <wp:posOffset>273050</wp:posOffset>
                </wp:positionV>
                <wp:extent cx="142875" cy="142875"/>
                <wp:effectExtent l="0" t="0" r="28575" b="28575"/>
                <wp:wrapNone/>
                <wp:docPr id="406" name="Rectangle 4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877DFA" id="Rectangle 406" o:spid="_x0000_s1026" style="position:absolute;margin-left:18.75pt;margin-top:21.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QOe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390650</wp:posOffset>
                </wp:positionH>
                <wp:positionV relativeFrom="paragraph">
                  <wp:posOffset>273050</wp:posOffset>
                </wp:positionV>
                <wp:extent cx="142875" cy="142875"/>
                <wp:effectExtent l="0" t="0" r="28575" b="28575"/>
                <wp:wrapNone/>
                <wp:docPr id="407" name="Rectangle 4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7A7C0C" id="Rectangle 407" o:spid="_x0000_s1026" style="position:absolute;margin-left:109.5pt;margin-top:21.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D/m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Have you ever consume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?</w:t>
      </w:r>
    </w:p>
    <w:p w:rsidR="00562110" w:rsidRDefault="00562110" w:rsidP="00562110">
      <w:pPr>
        <w:spacing w:after="120"/>
        <w:ind w:firstLine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Yes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 No</w:t>
      </w:r>
    </w:p>
    <w:p w:rsidR="00562110" w:rsidRDefault="00562110" w:rsidP="00562110">
      <w:pPr>
        <w:pStyle w:val="ListParagraph"/>
        <w:numPr>
          <w:ilvl w:val="0"/>
          <w:numId w:val="2"/>
        </w:numPr>
        <w:spacing w:after="120" w:line="276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How often do you consume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?</w:t>
      </w:r>
    </w:p>
    <w:p w:rsidR="00562110" w:rsidRDefault="00562110" w:rsidP="00562110">
      <w:pPr>
        <w:spacing w:after="120"/>
        <w:ind w:left="360" w:firstLine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896995</wp:posOffset>
                </wp:positionH>
                <wp:positionV relativeFrom="paragraph">
                  <wp:posOffset>26035</wp:posOffset>
                </wp:positionV>
                <wp:extent cx="142875" cy="142240"/>
                <wp:effectExtent l="0" t="0" r="28575" b="1016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24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22041F" id="Rectangle 27" o:spid="_x0000_s1026" style="position:absolute;margin-left:306.85pt;margin-top:2.05pt;width:11.25pt;height:11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970530</wp:posOffset>
                </wp:positionH>
                <wp:positionV relativeFrom="paragraph">
                  <wp:posOffset>26035</wp:posOffset>
                </wp:positionV>
                <wp:extent cx="142875" cy="142875"/>
                <wp:effectExtent l="0" t="0" r="28575" b="28575"/>
                <wp:wrapNone/>
                <wp:docPr id="410" name="Rectangle 4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24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C7AEF3" id="Rectangle 410" o:spid="_x0000_s1026" style="position:absolute;margin-left:233.9pt;margin-top:2.0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7LcYhg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47650</wp:posOffset>
                </wp:positionH>
                <wp:positionV relativeFrom="paragraph">
                  <wp:posOffset>30480</wp:posOffset>
                </wp:positionV>
                <wp:extent cx="142875" cy="142875"/>
                <wp:effectExtent l="0" t="0" r="28575" b="28575"/>
                <wp:wrapNone/>
                <wp:docPr id="408" name="Rectangle 4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8BAC2B" id="Rectangle 408" o:spid="_x0000_s1026" style="position:absolute;margin-left:19.5pt;margin-top:2.4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Psi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30480</wp:posOffset>
                </wp:positionV>
                <wp:extent cx="142875" cy="142875"/>
                <wp:effectExtent l="0" t="0" r="28575" b="28575"/>
                <wp:wrapNone/>
                <wp:docPr id="409" name="Rectangle 4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505871" id="Rectangle 409" o:spid="_x0000_s1026" style="position:absolute;margin-left:111pt;margin-top:2.4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Occasionally</w:t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 3-5 times a week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Daily 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Not Sure</w:t>
      </w:r>
    </w:p>
    <w:p w:rsidR="00562110" w:rsidRDefault="00562110" w:rsidP="00562110">
      <w:pPr>
        <w:pStyle w:val="ListParagraph"/>
        <w:spacing w:after="120" w:line="276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</w:p>
    <w:p w:rsidR="00562110" w:rsidRDefault="00562110" w:rsidP="00562110">
      <w:pPr>
        <w:pStyle w:val="ListParagraph"/>
        <w:numPr>
          <w:ilvl w:val="0"/>
          <w:numId w:val="2"/>
        </w:numPr>
        <w:spacing w:after="120" w:line="276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What type of supplements do you consume? (Multiple Response)</w:t>
      </w:r>
    </w:p>
    <w:p w:rsidR="00562110" w:rsidRDefault="00562110" w:rsidP="00562110">
      <w:pPr>
        <w:spacing w:after="120"/>
        <w:ind w:left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62450</wp:posOffset>
                </wp:positionH>
                <wp:positionV relativeFrom="paragraph">
                  <wp:posOffset>17780</wp:posOffset>
                </wp:positionV>
                <wp:extent cx="142875" cy="142875"/>
                <wp:effectExtent l="0" t="0" r="28575" b="28575"/>
                <wp:wrapNone/>
                <wp:docPr id="414" name="Rectangle 4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94A8F3" id="Rectangle 414" o:spid="_x0000_s1026" style="position:absolute;margin-left:343.5pt;margin-top:1.4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9tc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66700</wp:posOffset>
                </wp:positionH>
                <wp:positionV relativeFrom="paragraph">
                  <wp:posOffset>17780</wp:posOffset>
                </wp:positionV>
                <wp:extent cx="142875" cy="142875"/>
                <wp:effectExtent l="0" t="0" r="28575" b="28575"/>
                <wp:wrapNone/>
                <wp:docPr id="411" name="Rectangle 4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1A5534" id="Rectangle 411" o:spid="_x0000_s1026" style="position:absolute;margin-left:21pt;margin-top:1.4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Gcfgg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419225</wp:posOffset>
                </wp:positionH>
                <wp:positionV relativeFrom="paragraph">
                  <wp:posOffset>17780</wp:posOffset>
                </wp:positionV>
                <wp:extent cx="142875" cy="142875"/>
                <wp:effectExtent l="0" t="0" r="28575" b="28575"/>
                <wp:wrapNone/>
                <wp:docPr id="412" name="Rectangle 4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154DC4" id="Rectangle 412" o:spid="_x0000_s1026" style="position:absolute;margin-left:111.75pt;margin-top:1.4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yOX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17780</wp:posOffset>
                </wp:positionV>
                <wp:extent cx="142875" cy="142875"/>
                <wp:effectExtent l="0" t="0" r="28575" b="28575"/>
                <wp:wrapNone/>
                <wp:docPr id="413" name="Rectangle 4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0ABB0D" id="Rectangle 413" o:spid="_x0000_s1026" style="position:absolute;margin-left:3in;margin-top:1.4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h/v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Multivitamins</w:t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 Vitamin 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Vitamin B complex</w:t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Vitamin C</w:t>
      </w:r>
    </w:p>
    <w:p w:rsidR="00562110" w:rsidRDefault="00562110" w:rsidP="00562110">
      <w:pPr>
        <w:spacing w:after="120"/>
        <w:ind w:left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71975</wp:posOffset>
                </wp:positionH>
                <wp:positionV relativeFrom="paragraph">
                  <wp:posOffset>6985</wp:posOffset>
                </wp:positionV>
                <wp:extent cx="142875" cy="142875"/>
                <wp:effectExtent l="0" t="0" r="28575" b="28575"/>
                <wp:wrapNone/>
                <wp:docPr id="418" name="Rectangle 4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1F0D90" id="Rectangle 418" o:spid="_x0000_s1026" style="position:absolute;margin-left:344.25pt;margin-top:.5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FsQ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752725</wp:posOffset>
                </wp:positionH>
                <wp:positionV relativeFrom="paragraph">
                  <wp:posOffset>6985</wp:posOffset>
                </wp:positionV>
                <wp:extent cx="142875" cy="142875"/>
                <wp:effectExtent l="0" t="0" r="28575" b="28575"/>
                <wp:wrapNone/>
                <wp:docPr id="417" name="Rectangle 4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8BE9D5" id="Rectangle 417" o:spid="_x0000_s1026" style="position:absolute;margin-left:216.75pt;margin-top:.5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J/U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428750</wp:posOffset>
                </wp:positionH>
                <wp:positionV relativeFrom="paragraph">
                  <wp:posOffset>6985</wp:posOffset>
                </wp:positionV>
                <wp:extent cx="142875" cy="142875"/>
                <wp:effectExtent l="0" t="0" r="28575" b="28575"/>
                <wp:wrapNone/>
                <wp:docPr id="416" name="Rectangle 4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5C6044" id="Rectangle 416" o:spid="_x0000_s1026" style="position:absolute;margin-left:112.5pt;margin-top:.5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aOs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76225</wp:posOffset>
                </wp:positionH>
                <wp:positionV relativeFrom="paragraph">
                  <wp:posOffset>6985</wp:posOffset>
                </wp:positionV>
                <wp:extent cx="142875" cy="142875"/>
                <wp:effectExtent l="0" t="0" r="28575" b="28575"/>
                <wp:wrapNone/>
                <wp:docPr id="415" name="Rectangle 4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390319" id="Rectangle 415" o:spid="_x0000_s1026" style="position:absolute;margin-left:21.75pt;margin-top:.5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uck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Folic acid</w:t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 Iron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Calcium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Protein Powder</w:t>
      </w:r>
    </w:p>
    <w:p w:rsidR="00562110" w:rsidRDefault="00562110" w:rsidP="00562110">
      <w:pPr>
        <w:spacing w:after="120"/>
        <w:ind w:firstLine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143125</wp:posOffset>
                </wp:positionH>
                <wp:positionV relativeFrom="paragraph">
                  <wp:posOffset>28575</wp:posOffset>
                </wp:positionV>
                <wp:extent cx="142875" cy="142875"/>
                <wp:effectExtent l="0" t="0" r="28575" b="28575"/>
                <wp:wrapNone/>
                <wp:docPr id="420" name="Rectangle 4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AEF93F" id="Rectangle 420" o:spid="_x0000_s1026" style="position:absolute;margin-left:168.75pt;margin-top:2.2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Lsw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5750</wp:posOffset>
                </wp:positionH>
                <wp:positionV relativeFrom="paragraph">
                  <wp:posOffset>9525</wp:posOffset>
                </wp:positionV>
                <wp:extent cx="142875" cy="142875"/>
                <wp:effectExtent l="0" t="0" r="28575" b="28575"/>
                <wp:wrapNone/>
                <wp:docPr id="419" name="Rectangle 4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CAAC99" id="Rectangle 419" o:spid="_x0000_s1026" style="position:absolute;margin-left:22.5pt;margin-top:.7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Herbal supplements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</w:t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Others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(specify)</w:t>
      </w:r>
    </w:p>
    <w:p w:rsidR="00562110" w:rsidRDefault="00562110" w:rsidP="00562110">
      <w:pPr>
        <w:pStyle w:val="ListParagraph"/>
        <w:numPr>
          <w:ilvl w:val="0"/>
          <w:numId w:val="2"/>
        </w:numPr>
        <w:spacing w:after="120" w:line="276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Do you think counseling is important before consuming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?</w:t>
      </w:r>
    </w:p>
    <w:p w:rsidR="00562110" w:rsidRDefault="00562110" w:rsidP="0056211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705"/>
        </w:tabs>
        <w:spacing w:after="120"/>
        <w:ind w:firstLine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25400</wp:posOffset>
                </wp:positionV>
                <wp:extent cx="142875" cy="142875"/>
                <wp:effectExtent l="0" t="0" r="28575" b="28575"/>
                <wp:wrapNone/>
                <wp:docPr id="423" name="Rectangle 4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7324F8" id="Rectangle 423" o:spid="_x0000_s1026" style="position:absolute;margin-left:229.5pt;margin-top: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/+4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562100</wp:posOffset>
                </wp:positionH>
                <wp:positionV relativeFrom="paragraph">
                  <wp:posOffset>25400</wp:posOffset>
                </wp:positionV>
                <wp:extent cx="142875" cy="142875"/>
                <wp:effectExtent l="0" t="0" r="28575" b="28575"/>
                <wp:wrapNone/>
                <wp:docPr id="422" name="Rectangle 4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94A847" id="Rectangle 422" o:spid="_x0000_s1026" style="position:absolute;margin-left:123pt;margin-top: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5400</wp:posOffset>
                </wp:positionV>
                <wp:extent cx="142875" cy="142875"/>
                <wp:effectExtent l="0" t="0" r="28575" b="28575"/>
                <wp:wrapNone/>
                <wp:docPr id="421" name="Rectangle 4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31C1C3" id="Rectangle 421" o:spid="_x0000_s1026" style="position:absolute;margin-left:20.25pt;margin-top: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Yes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No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Do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not know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</w:p>
    <w:p w:rsidR="00562110" w:rsidRDefault="00562110" w:rsidP="00562110">
      <w:pPr>
        <w:pStyle w:val="ListParagraph"/>
        <w:numPr>
          <w:ilvl w:val="0"/>
          <w:numId w:val="2"/>
        </w:numPr>
        <w:spacing w:after="120" w:line="276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Do you consult professional medical help when taking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?</w:t>
      </w:r>
    </w:p>
    <w:p w:rsidR="00562110" w:rsidRDefault="00562110" w:rsidP="00562110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705"/>
        </w:tabs>
        <w:spacing w:after="120"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25400</wp:posOffset>
                </wp:positionV>
                <wp:extent cx="142875" cy="142875"/>
                <wp:effectExtent l="0" t="0" r="28575" b="28575"/>
                <wp:wrapNone/>
                <wp:docPr id="424" name="Rectangle 4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29A9A2" id="Rectangle 424" o:spid="_x0000_s1026" style="position:absolute;margin-left:229.5pt;margin-top: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jsL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562100</wp:posOffset>
                </wp:positionH>
                <wp:positionV relativeFrom="paragraph">
                  <wp:posOffset>25400</wp:posOffset>
                </wp:positionV>
                <wp:extent cx="142875" cy="142875"/>
                <wp:effectExtent l="0" t="0" r="28575" b="28575"/>
                <wp:wrapNone/>
                <wp:docPr id="425" name="Rectangle 4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F3D686" id="Rectangle 425" o:spid="_x0000_s1026" style="position:absolute;margin-left:123pt;margin-top: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wdz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5400</wp:posOffset>
                </wp:positionV>
                <wp:extent cx="142875" cy="142875"/>
                <wp:effectExtent l="0" t="0" r="28575" b="28575"/>
                <wp:wrapNone/>
                <wp:docPr id="426" name="Rectangle 4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A876B9" id="Rectangle 426" o:spid="_x0000_s1026" style="position:absolute;margin-left:20.25pt;margin-top: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EP7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Yes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No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Do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not know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</w:p>
    <w:p w:rsidR="00562110" w:rsidRDefault="00562110" w:rsidP="00562110">
      <w:pPr>
        <w:pStyle w:val="ListParagraph"/>
        <w:numPr>
          <w:ilvl w:val="0"/>
          <w:numId w:val="2"/>
        </w:numPr>
        <w:spacing w:after="120" w:line="276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What is the source of information? (Multiple Response)</w:t>
      </w:r>
    </w:p>
    <w:p w:rsidR="00562110" w:rsidRDefault="00562110" w:rsidP="00562110">
      <w:pPr>
        <w:spacing w:after="120"/>
        <w:ind w:left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47825</wp:posOffset>
                </wp:positionH>
                <wp:positionV relativeFrom="paragraph">
                  <wp:posOffset>279400</wp:posOffset>
                </wp:positionV>
                <wp:extent cx="142875" cy="142875"/>
                <wp:effectExtent l="0" t="0" r="28575" b="28575"/>
                <wp:wrapNone/>
                <wp:docPr id="431" name="Rectangle 4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BB0709" id="Rectangle 431" o:spid="_x0000_s1026" style="position:absolute;margin-left:129.75pt;margin-top:2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43175</wp:posOffset>
                </wp:positionH>
                <wp:positionV relativeFrom="paragraph">
                  <wp:posOffset>12700</wp:posOffset>
                </wp:positionV>
                <wp:extent cx="142875" cy="142875"/>
                <wp:effectExtent l="0" t="0" r="28575" b="28575"/>
                <wp:wrapNone/>
                <wp:docPr id="429" name="Rectangle 4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2F31F2" id="Rectangle 429" o:spid="_x0000_s1026" style="position:absolute;margin-left:200.25pt;margin-top:1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38300</wp:posOffset>
                </wp:positionH>
                <wp:positionV relativeFrom="paragraph">
                  <wp:posOffset>12700</wp:posOffset>
                </wp:positionV>
                <wp:extent cx="142875" cy="142875"/>
                <wp:effectExtent l="0" t="0" r="28575" b="28575"/>
                <wp:wrapNone/>
                <wp:docPr id="428" name="Rectangle 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56239B" id="Rectangle 428" o:spid="_x0000_s1026" style="position:absolute;margin-left:129pt;margin-top:1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66700</wp:posOffset>
                </wp:positionH>
                <wp:positionV relativeFrom="paragraph">
                  <wp:posOffset>12700</wp:posOffset>
                </wp:positionV>
                <wp:extent cx="142875" cy="142875"/>
                <wp:effectExtent l="0" t="0" r="28575" b="28575"/>
                <wp:wrapNone/>
                <wp:docPr id="427" name="Rectangle 4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833306" id="Rectangle 427" o:spid="_x0000_s1026" style="position:absolute;margin-left:21pt;margin-top:1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X+D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Health personnel</w:t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Friends</w:t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Multimedia (TV, Radio, Internet, etc.)</w:t>
      </w:r>
    </w:p>
    <w:p w:rsidR="00562110" w:rsidRDefault="00562110" w:rsidP="00562110">
      <w:pPr>
        <w:spacing w:after="120"/>
        <w:ind w:left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66700</wp:posOffset>
                </wp:positionH>
                <wp:positionV relativeFrom="paragraph">
                  <wp:posOffset>10795</wp:posOffset>
                </wp:positionV>
                <wp:extent cx="142875" cy="142875"/>
                <wp:effectExtent l="0" t="0" r="28575" b="28575"/>
                <wp:wrapNone/>
                <wp:docPr id="430" name="Rectangle 4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86F394" id="Rectangle 430" o:spid="_x0000_s1026" style="position:absolute;margin-left:21pt;margin-top:.8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BsCgw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Books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Others</w:t>
      </w:r>
    </w:p>
    <w:p w:rsidR="00562110" w:rsidRDefault="00562110" w:rsidP="00562110">
      <w:pPr>
        <w:pStyle w:val="ListParagraph"/>
        <w:numPr>
          <w:ilvl w:val="0"/>
          <w:numId w:val="2"/>
        </w:numPr>
        <w:spacing w:after="120" w:line="276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Is information available are adequate?</w:t>
      </w:r>
    </w:p>
    <w:p w:rsidR="00562110" w:rsidRDefault="00562110" w:rsidP="00562110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705"/>
        </w:tabs>
        <w:spacing w:after="120"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25400</wp:posOffset>
                </wp:positionV>
                <wp:extent cx="142875" cy="142875"/>
                <wp:effectExtent l="0" t="0" r="28575" b="28575"/>
                <wp:wrapNone/>
                <wp:docPr id="432" name="Rectangle 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6401E0" id="Rectangle 432" o:spid="_x0000_s1026" style="position:absolute;margin-left:229.5pt;margin-top: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mPy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562100</wp:posOffset>
                </wp:positionH>
                <wp:positionV relativeFrom="paragraph">
                  <wp:posOffset>25400</wp:posOffset>
                </wp:positionV>
                <wp:extent cx="142875" cy="142875"/>
                <wp:effectExtent l="0" t="0" r="28575" b="28575"/>
                <wp:wrapNone/>
                <wp:docPr id="433" name="Rectangle 4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ACE709" id="Rectangle 433" o:spid="_x0000_s1026" style="position:absolute;margin-left:123pt;margin-top: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5400</wp:posOffset>
                </wp:positionV>
                <wp:extent cx="142875" cy="142875"/>
                <wp:effectExtent l="0" t="0" r="28575" b="28575"/>
                <wp:wrapNone/>
                <wp:docPr id="434" name="Rectangle 4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2A6965" id="Rectangle 434" o:spid="_x0000_s1026" style="position:absolute;margin-left:20.25pt;margin-top: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ps5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Yes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No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Do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not know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</w:p>
    <w:p w:rsidR="00562110" w:rsidRDefault="00562110" w:rsidP="00562110">
      <w:pPr>
        <w:pStyle w:val="ListParagraph"/>
        <w:numPr>
          <w:ilvl w:val="0"/>
          <w:numId w:val="2"/>
        </w:numPr>
        <w:spacing w:after="120" w:line="276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How do you buy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?</w:t>
      </w:r>
    </w:p>
    <w:p w:rsidR="00562110" w:rsidRDefault="00562110" w:rsidP="00562110">
      <w:pPr>
        <w:spacing w:after="120"/>
        <w:ind w:firstLine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66700</wp:posOffset>
                </wp:positionH>
                <wp:positionV relativeFrom="paragraph">
                  <wp:posOffset>22225</wp:posOffset>
                </wp:positionV>
                <wp:extent cx="142875" cy="142875"/>
                <wp:effectExtent l="0" t="0" r="28575" b="28575"/>
                <wp:wrapNone/>
                <wp:docPr id="435" name="Rectangle 4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CA5230" id="Rectangle 435" o:spid="_x0000_s1026" style="position:absolute;margin-left:21pt;margin-top:1.7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6dBgw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857375</wp:posOffset>
                </wp:positionH>
                <wp:positionV relativeFrom="paragraph">
                  <wp:posOffset>12700</wp:posOffset>
                </wp:positionV>
                <wp:extent cx="142875" cy="142875"/>
                <wp:effectExtent l="0" t="0" r="28575" b="28575"/>
                <wp:wrapNone/>
                <wp:docPr id="436" name="Rectangle 4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C9E2BF" id="Rectangle 436" o:spid="_x0000_s1026" style="position:absolute;margin-left:146.25pt;margin-top:1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OPJ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With prescription</w:t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</w:t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Without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prescription</w:t>
      </w:r>
    </w:p>
    <w:p w:rsidR="00562110" w:rsidRDefault="00562110" w:rsidP="00562110">
      <w:pPr>
        <w:pStyle w:val="ListParagraph"/>
        <w:numPr>
          <w:ilvl w:val="0"/>
          <w:numId w:val="2"/>
        </w:numPr>
        <w:spacing w:after="120" w:line="276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From where did you buy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?</w:t>
      </w:r>
    </w:p>
    <w:p w:rsidR="00562110" w:rsidRDefault="00562110" w:rsidP="00562110">
      <w:pPr>
        <w:spacing w:after="120"/>
        <w:ind w:left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914775</wp:posOffset>
                </wp:positionH>
                <wp:positionV relativeFrom="paragraph">
                  <wp:posOffset>11430</wp:posOffset>
                </wp:positionV>
                <wp:extent cx="142875" cy="142875"/>
                <wp:effectExtent l="0" t="0" r="28575" b="28575"/>
                <wp:wrapNone/>
                <wp:docPr id="439" name="Rectangle 4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BD4375" id="Rectangle 439" o:spid="_x0000_s1026" style="position:absolute;margin-left:308.25pt;margin-top:.9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076450</wp:posOffset>
                </wp:positionH>
                <wp:positionV relativeFrom="paragraph">
                  <wp:posOffset>11430</wp:posOffset>
                </wp:positionV>
                <wp:extent cx="142875" cy="142875"/>
                <wp:effectExtent l="0" t="0" r="28575" b="28575"/>
                <wp:wrapNone/>
                <wp:docPr id="438" name="Rectangle 4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AB39C2" id="Rectangle 438" o:spid="_x0000_s1026" style="position:absolute;margin-left:163.5pt;margin-top:.9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Rt1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11430</wp:posOffset>
                </wp:positionV>
                <wp:extent cx="142875" cy="142875"/>
                <wp:effectExtent l="0" t="0" r="28575" b="28575"/>
                <wp:wrapNone/>
                <wp:docPr id="437" name="Rectangle 4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95ABEC" id="Rectangle 437" o:spid="_x0000_s1026" style="position:absolute;margin-left:20.25pt;margin-top:.9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d+x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Hospital Pharmacy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Community Pharmacy</w:t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Department Store</w:t>
      </w:r>
    </w:p>
    <w:p w:rsidR="00562110" w:rsidRDefault="00562110" w:rsidP="00562110">
      <w:pPr>
        <w:spacing w:after="120"/>
        <w:ind w:left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66700</wp:posOffset>
                </wp:positionH>
                <wp:positionV relativeFrom="paragraph">
                  <wp:posOffset>10160</wp:posOffset>
                </wp:positionV>
                <wp:extent cx="142875" cy="142875"/>
                <wp:effectExtent l="0" t="0" r="28575" b="28575"/>
                <wp:wrapNone/>
                <wp:docPr id="440" name="Rectangle 4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D5C3FB" id="Rectangle 440" o:spid="_x0000_s1026" style="position:absolute;margin-left:21pt;margin-top:.8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3qfgg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Others (specify)………..</w:t>
      </w:r>
    </w:p>
    <w:p w:rsidR="00562110" w:rsidRDefault="00562110" w:rsidP="00562110">
      <w:pPr>
        <w:spacing w:after="120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562110" w:rsidRDefault="00562110" w:rsidP="00562110">
      <w:pPr>
        <w:spacing w:after="120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Part III: Question related to knowledge of </w:t>
      </w:r>
      <w:proofErr w:type="spellStart"/>
      <w:r>
        <w:rPr>
          <w:rFonts w:ascii="Times New Roman" w:hAnsi="Times New Roman"/>
          <w:b/>
          <w:color w:val="000000" w:themeColor="text1"/>
          <w:sz w:val="24"/>
          <w:szCs w:val="24"/>
        </w:rPr>
        <w:t>nutraceutical</w:t>
      </w:r>
      <w:proofErr w:type="spellEnd"/>
    </w:p>
    <w:p w:rsidR="00562110" w:rsidRDefault="00562110" w:rsidP="00562110">
      <w:pPr>
        <w:pStyle w:val="ListParagraph"/>
        <w:numPr>
          <w:ilvl w:val="0"/>
          <w:numId w:val="3"/>
        </w:numPr>
        <w:spacing w:after="120" w:line="36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Do you know what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are?</w:t>
      </w:r>
    </w:p>
    <w:p w:rsidR="00562110" w:rsidRDefault="00562110" w:rsidP="00562110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705"/>
        </w:tabs>
        <w:spacing w:after="12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562100</wp:posOffset>
                </wp:positionH>
                <wp:positionV relativeFrom="paragraph">
                  <wp:posOffset>25400</wp:posOffset>
                </wp:positionV>
                <wp:extent cx="142875" cy="142875"/>
                <wp:effectExtent l="0" t="0" r="28575" b="28575"/>
                <wp:wrapNone/>
                <wp:docPr id="442" name="Rectangle 4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D32F0F" id="Rectangle 442" o:spid="_x0000_s1026" style="position:absolute;margin-left:123pt;margin-top: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QJv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5400</wp:posOffset>
                </wp:positionV>
                <wp:extent cx="142875" cy="142875"/>
                <wp:effectExtent l="0" t="0" r="28575" b="28575"/>
                <wp:wrapNone/>
                <wp:docPr id="443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BC6A6A" id="Rectangle 443" o:spid="_x0000_s1026" style="position:absolute;margin-left:20.25pt;margin-top: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D4X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Yes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No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</w:p>
    <w:p w:rsidR="00562110" w:rsidRDefault="00562110" w:rsidP="00562110">
      <w:pPr>
        <w:pStyle w:val="ListParagraph"/>
        <w:numPr>
          <w:ilvl w:val="0"/>
          <w:numId w:val="3"/>
        </w:numPr>
        <w:spacing w:after="120" w:line="36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Do you think use of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is always safe?</w:t>
      </w:r>
    </w:p>
    <w:p w:rsidR="00562110" w:rsidRDefault="00562110" w:rsidP="00562110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705"/>
        </w:tabs>
        <w:spacing w:after="12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25400</wp:posOffset>
                </wp:positionV>
                <wp:extent cx="142875" cy="142875"/>
                <wp:effectExtent l="0" t="0" r="28575" b="28575"/>
                <wp:wrapNone/>
                <wp:docPr id="450" name="Rectangle 4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100826" id="Rectangle 450" o:spid="_x0000_s1026" style="position:absolute;margin-left:229.5pt;margin-top: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9qt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562100</wp:posOffset>
                </wp:positionH>
                <wp:positionV relativeFrom="paragraph">
                  <wp:posOffset>25400</wp:posOffset>
                </wp:positionV>
                <wp:extent cx="142875" cy="142875"/>
                <wp:effectExtent l="0" t="0" r="28575" b="28575"/>
                <wp:wrapNone/>
                <wp:docPr id="451" name="Rectangle 4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5B9853" id="Rectangle 451" o:spid="_x0000_s1026" style="position:absolute;margin-left:123pt;margin-top: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5400</wp:posOffset>
                </wp:positionV>
                <wp:extent cx="142875" cy="142875"/>
                <wp:effectExtent l="0" t="0" r="28575" b="28575"/>
                <wp:wrapNone/>
                <wp:docPr id="452" name="Rectangle 4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197A4C" id="Rectangle 452" o:spid="_x0000_s1026" style="position:absolute;margin-left:20.25pt;margin-top: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aJd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Yes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No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Do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not know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</w:p>
    <w:p w:rsidR="00562110" w:rsidRDefault="00562110" w:rsidP="00562110">
      <w:pPr>
        <w:pStyle w:val="ListParagraph"/>
        <w:numPr>
          <w:ilvl w:val="0"/>
          <w:numId w:val="3"/>
        </w:numPr>
        <w:spacing w:line="36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Do you think that taking a drug, food or drinks with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might interact with each other?</w:t>
      </w:r>
    </w:p>
    <w:p w:rsidR="00562110" w:rsidRDefault="00562110" w:rsidP="00562110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705"/>
        </w:tabs>
        <w:spacing w:after="12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25400</wp:posOffset>
                </wp:positionV>
                <wp:extent cx="142875" cy="142875"/>
                <wp:effectExtent l="0" t="0" r="28575" b="28575"/>
                <wp:wrapNone/>
                <wp:docPr id="453" name="Rectangle 4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DBAF00" id="Rectangle 453" o:spid="_x0000_s1026" style="position:absolute;margin-left:229.5pt;margin-top: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J4l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562100</wp:posOffset>
                </wp:positionH>
                <wp:positionV relativeFrom="paragraph">
                  <wp:posOffset>25400</wp:posOffset>
                </wp:positionV>
                <wp:extent cx="142875" cy="142875"/>
                <wp:effectExtent l="0" t="0" r="28575" b="28575"/>
                <wp:wrapNone/>
                <wp:docPr id="454" name="Rectangle 4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CED0DB" id="Rectangle 454" o:spid="_x0000_s1026" style="position:absolute;margin-left:123pt;margin-top: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VqW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5400</wp:posOffset>
                </wp:positionV>
                <wp:extent cx="142875" cy="142875"/>
                <wp:effectExtent l="0" t="0" r="28575" b="28575"/>
                <wp:wrapNone/>
                <wp:docPr id="455" name="Rectangle 4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62B711" id="Rectangle 455" o:spid="_x0000_s1026" style="position:absolute;margin-left:20.25pt;margin-top:2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Gbu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Yes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No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Do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not know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</w:p>
    <w:p w:rsidR="00562110" w:rsidRDefault="00562110" w:rsidP="00562110">
      <w:pPr>
        <w:pStyle w:val="ListParagraph"/>
        <w:numPr>
          <w:ilvl w:val="0"/>
          <w:numId w:val="3"/>
        </w:numPr>
        <w:spacing w:after="120" w:line="36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What is the reason for consuming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? (Multiple Response)</w:t>
      </w:r>
    </w:p>
    <w:p w:rsidR="00562110" w:rsidRDefault="00562110" w:rsidP="00562110">
      <w:pPr>
        <w:spacing w:after="120" w:line="360" w:lineRule="auto"/>
        <w:ind w:left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52700</wp:posOffset>
                </wp:positionH>
                <wp:positionV relativeFrom="paragraph">
                  <wp:posOffset>278130</wp:posOffset>
                </wp:positionV>
                <wp:extent cx="142875" cy="142875"/>
                <wp:effectExtent l="0" t="0" r="28575" b="28575"/>
                <wp:wrapNone/>
                <wp:docPr id="460" name="Rectangle 4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949727" id="Rectangle 460" o:spid="_x0000_s1026" style="position:absolute;margin-left:201pt;margin-top:21.9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jr6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62225</wp:posOffset>
                </wp:positionH>
                <wp:positionV relativeFrom="paragraph">
                  <wp:posOffset>20955</wp:posOffset>
                </wp:positionV>
                <wp:extent cx="142875" cy="142875"/>
                <wp:effectExtent l="0" t="0" r="28575" b="28575"/>
                <wp:wrapNone/>
                <wp:docPr id="457" name="Rectangle 4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AE2996" id="Rectangle 457" o:spid="_x0000_s1026" style="position:absolute;margin-left:201.75pt;margin-top:1.6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h4egg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76225</wp:posOffset>
                </wp:positionH>
                <wp:positionV relativeFrom="paragraph">
                  <wp:posOffset>12700</wp:posOffset>
                </wp:positionV>
                <wp:extent cx="142875" cy="142875"/>
                <wp:effectExtent l="0" t="0" r="28575" b="28575"/>
                <wp:wrapNone/>
                <wp:docPr id="456" name="Rectangle 4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0A3021" id="Rectangle 456" o:spid="_x0000_s1026" style="position:absolute;margin-left:21.75pt;margin-top:1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YyJm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Treatment of any diseas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Maintain good health</w:t>
      </w:r>
    </w:p>
    <w:p w:rsidR="00562110" w:rsidRDefault="00562110" w:rsidP="00562110">
      <w:pPr>
        <w:spacing w:after="120" w:line="360" w:lineRule="auto"/>
        <w:ind w:left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62225</wp:posOffset>
                </wp:positionH>
                <wp:positionV relativeFrom="paragraph">
                  <wp:posOffset>275590</wp:posOffset>
                </wp:positionV>
                <wp:extent cx="142875" cy="142875"/>
                <wp:effectExtent l="0" t="0" r="28575" b="28575"/>
                <wp:wrapNone/>
                <wp:docPr id="464" name="Rectangle 4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747CE7" id="Rectangle 464" o:spid="_x0000_s1026" style="position:absolute;margin-left:201.75pt;margin-top:21.7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LrB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76225</wp:posOffset>
                </wp:positionH>
                <wp:positionV relativeFrom="paragraph">
                  <wp:posOffset>19050</wp:posOffset>
                </wp:positionV>
                <wp:extent cx="142875" cy="142875"/>
                <wp:effectExtent l="0" t="0" r="28575" b="28575"/>
                <wp:wrapNone/>
                <wp:docPr id="458" name="Rectangle 4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F1D87B" id="Rectangle 458" o:spid="_x0000_s1026" style="position:absolute;margin-left:21.75pt;margin-top:1.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tra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Ensure adequate nutrition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Weight Loss</w:t>
      </w:r>
    </w:p>
    <w:p w:rsidR="00562110" w:rsidRDefault="00562110" w:rsidP="00562110">
      <w:pPr>
        <w:spacing w:after="120" w:line="360" w:lineRule="auto"/>
        <w:ind w:firstLine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5750</wp:posOffset>
                </wp:positionH>
                <wp:positionV relativeFrom="paragraph">
                  <wp:posOffset>15875</wp:posOffset>
                </wp:positionV>
                <wp:extent cx="142875" cy="142875"/>
                <wp:effectExtent l="0" t="0" r="28575" b="28575"/>
                <wp:wrapNone/>
                <wp:docPr id="463" name="Rectangle 4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A23616" id="Rectangle 463" o:spid="_x0000_s1026" style="position:absolute;margin-left:22.5pt;margin-top:1.2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X5y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Enhance appearanc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Meet increased energy needs</w:t>
      </w:r>
    </w:p>
    <w:p w:rsidR="00562110" w:rsidRDefault="00562110" w:rsidP="00562110">
      <w:pPr>
        <w:spacing w:after="120" w:line="360" w:lineRule="auto"/>
        <w:ind w:left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76225</wp:posOffset>
                </wp:positionH>
                <wp:positionV relativeFrom="paragraph">
                  <wp:posOffset>14605</wp:posOffset>
                </wp:positionV>
                <wp:extent cx="142875" cy="142875"/>
                <wp:effectExtent l="0" t="0" r="28575" b="28575"/>
                <wp:wrapNone/>
                <wp:docPr id="465" name="Rectangle 4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6108DD" id="Rectangle 465" o:spid="_x0000_s1026" style="position:absolute;margin-left:21.75pt;margin-top:1.1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Ya5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52700</wp:posOffset>
                </wp:positionH>
                <wp:positionV relativeFrom="paragraph">
                  <wp:posOffset>5715</wp:posOffset>
                </wp:positionV>
                <wp:extent cx="142875" cy="142875"/>
                <wp:effectExtent l="0" t="0" r="28575" b="28575"/>
                <wp:wrapNone/>
                <wp:docPr id="466" name="Rectangle 4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F9F58E" id="Rectangle 466" o:spid="_x0000_s1026" style="position:absolute;margin-left:201pt;margin-top:.45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sIx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Prevent diseas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No specific reason</w:t>
      </w:r>
    </w:p>
    <w:p w:rsidR="00562110" w:rsidRDefault="00562110" w:rsidP="00562110">
      <w:pPr>
        <w:spacing w:after="120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562110" w:rsidRDefault="00562110" w:rsidP="00562110">
      <w:pPr>
        <w:spacing w:after="12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562110" w:rsidRDefault="00562110" w:rsidP="00562110">
      <w:pPr>
        <w:spacing w:after="120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Part IV: Question related to Attitude towards </w:t>
      </w:r>
      <w:proofErr w:type="spellStart"/>
      <w:r>
        <w:rPr>
          <w:rFonts w:ascii="Times New Roman" w:hAnsi="Times New Roman"/>
          <w:b/>
          <w:color w:val="000000" w:themeColor="text1"/>
          <w:sz w:val="24"/>
          <w:szCs w:val="24"/>
        </w:rPr>
        <w:t>nutraceutical</w:t>
      </w:r>
      <w:proofErr w:type="spellEnd"/>
    </w:p>
    <w:p w:rsidR="00562110" w:rsidRDefault="00562110" w:rsidP="00562110">
      <w:pPr>
        <w:pStyle w:val="ListParagraph"/>
        <w:numPr>
          <w:ilvl w:val="0"/>
          <w:numId w:val="4"/>
        </w:numPr>
        <w:spacing w:after="120" w:line="36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are needed if a person feels tired and rundown.</w:t>
      </w:r>
    </w:p>
    <w:p w:rsidR="00562110" w:rsidRDefault="00562110" w:rsidP="00562110">
      <w:pPr>
        <w:pStyle w:val="ListParagraph"/>
        <w:spacing w:after="12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5292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41" name="Rectangle 5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25D85D" id="Rectangle 541" o:spid="_x0000_s1026" style="position:absolute;margin-left:342.7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4671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42" name="Rectangle 5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6C9541" id="Rectangle 542" o:spid="_x0000_s1026" style="position:absolute;margin-left:273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+lD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527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43" name="Rectangle 5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129D61" id="Rectangle 543" o:spid="_x0000_s1026" style="position:absolute;margin-left:201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tU7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383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44" name="Rectangle 5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8B9654" id="Rectangle 544" o:spid="_x0000_s1026" style="position:absolute;margin-left:129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xGI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45" name="Rectangle 5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00838D" id="Rectangle 545" o:spid="_x0000_s1026" style="position:absolute;margin-left:20.2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i3w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Strongly dis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Disagre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ab/>
        <w:t>Neutral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Strongly Agree</w:t>
      </w:r>
    </w:p>
    <w:p w:rsidR="00562110" w:rsidRDefault="00562110" w:rsidP="00562110">
      <w:pPr>
        <w:pStyle w:val="ListParagraph"/>
        <w:numPr>
          <w:ilvl w:val="0"/>
          <w:numId w:val="4"/>
        </w:numPr>
        <w:spacing w:after="120" w:line="36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make one feel better physically.</w:t>
      </w:r>
    </w:p>
    <w:p w:rsidR="00562110" w:rsidRDefault="00562110" w:rsidP="00562110">
      <w:pPr>
        <w:pStyle w:val="ListParagraph"/>
        <w:spacing w:after="12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5292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76" name="Rectangle 4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A764E3" id="Rectangle 476" o:spid="_x0000_s1026" style="position:absolute;margin-left:342.7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mID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4671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77" name="Rectangle 4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7E9739" id="Rectangle 477" o:spid="_x0000_s1026" style="position:absolute;margin-left:273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527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78" name="Rectangle 4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B3DA3B" id="Rectangle 478" o:spid="_x0000_s1026" style="position:absolute;margin-left:201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5q/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383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79" name="Rectangle 4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230721" id="Rectangle 479" o:spid="_x0000_s1026" style="position:absolute;margin-left:129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80" name="Rectangle 4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A44799" id="Rectangle 480" o:spid="_x0000_s1026" style="position:absolute;margin-left:20.2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Strongly dis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Disagre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ab/>
        <w:t>Neutral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Strongly Agree</w:t>
      </w:r>
    </w:p>
    <w:p w:rsidR="00562110" w:rsidRDefault="00562110" w:rsidP="00562110">
      <w:pPr>
        <w:pStyle w:val="ListParagraph"/>
        <w:numPr>
          <w:ilvl w:val="0"/>
          <w:numId w:val="4"/>
        </w:numPr>
        <w:spacing w:after="120" w:line="36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usually improve a person’s appearance.</w:t>
      </w:r>
    </w:p>
    <w:p w:rsidR="00562110" w:rsidRDefault="00562110" w:rsidP="00562110">
      <w:pPr>
        <w:pStyle w:val="ListParagraph"/>
        <w:spacing w:after="12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5292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81" name="Rectangle 4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137541" id="Rectangle 481" o:spid="_x0000_s1026" style="position:absolute;margin-left:342.7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4671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82" name="Rectangle 4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31E1A1" id="Rectangle 482" o:spid="_x0000_s1026" style="position:absolute;margin-left:273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527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83" name="Rectangle 4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B73AA4" id="Rectangle 483" o:spid="_x0000_s1026" style="position:absolute;margin-left:201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383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84" name="Rectangle 4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A56950" id="Rectangle 484" o:spid="_x0000_s1026" style="position:absolute;margin-left:129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85" name="Rectangl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38CFEA" id="Rectangle 485" o:spid="_x0000_s1026" style="position:absolute;margin-left:20.2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Strongly dis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Disagre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ab/>
        <w:t>Neutral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Strongly Agree</w:t>
      </w:r>
    </w:p>
    <w:p w:rsidR="00562110" w:rsidRDefault="00562110" w:rsidP="00562110">
      <w:pPr>
        <w:pStyle w:val="ListParagraph"/>
        <w:numPr>
          <w:ilvl w:val="0"/>
          <w:numId w:val="4"/>
        </w:numPr>
        <w:spacing w:after="120" w:line="36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Body fat can be lost by taking certain type of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562110" w:rsidRDefault="00562110" w:rsidP="00562110">
      <w:pPr>
        <w:pStyle w:val="ListParagraph"/>
        <w:spacing w:after="12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5292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86" name="Rectangle 4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BB09C6" id="Rectangle 486" o:spid="_x0000_s1026" style="position:absolute;margin-left:342.7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4671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87" name="Rectangle 4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39C748" id="Rectangle 487" o:spid="_x0000_s1026" style="position:absolute;margin-left:273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527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88" name="Rectangle 4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0EFEA8" id="Rectangle 488" o:spid="_x0000_s1026" style="position:absolute;margin-left:201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383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89" name="Rectangle 4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38E8A6" id="Rectangle 489" o:spid="_x0000_s1026" style="position:absolute;margin-left:129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90" name="Rectangle 4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1C880C" id="Rectangle 490" o:spid="_x0000_s1026" style="position:absolute;margin-left:20.2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Strongly dis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Disagre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ab/>
        <w:t>Neutral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Strongly Agree</w:t>
      </w:r>
    </w:p>
    <w:p w:rsidR="00562110" w:rsidRDefault="00562110" w:rsidP="00562110">
      <w:pPr>
        <w:pStyle w:val="ListParagraph"/>
        <w:numPr>
          <w:ilvl w:val="0"/>
          <w:numId w:val="4"/>
        </w:numPr>
        <w:spacing w:after="120" w:line="36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One cap skip meals and just take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562110" w:rsidRDefault="00562110" w:rsidP="00562110">
      <w:pPr>
        <w:pStyle w:val="ListParagraph"/>
        <w:spacing w:after="12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5292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91" name="Rectangle 4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635A69" id="Rectangle 491" o:spid="_x0000_s1026" style="position:absolute;margin-left:342.7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4671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92" name="Rectangle 4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EF24FC" id="Rectangle 492" o:spid="_x0000_s1026" style="position:absolute;margin-left:273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527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93" name="Rectangle 4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961A28" id="Rectangle 493" o:spid="_x0000_s1026" style="position:absolute;margin-left:201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383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94" name="Rectangle 4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1DBA2D" id="Rectangle 494" o:spid="_x0000_s1026" style="position:absolute;margin-left:129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95" name="Rectangle 4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4145F7" id="Rectangle 495" o:spid="_x0000_s1026" style="position:absolute;margin-left:20.2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Strongly dis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Disagre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ab/>
        <w:t>Neutral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Strongly Agree</w:t>
      </w:r>
    </w:p>
    <w:p w:rsidR="00562110" w:rsidRDefault="00562110" w:rsidP="00562110">
      <w:pPr>
        <w:pStyle w:val="ListParagraph"/>
        <w:numPr>
          <w:ilvl w:val="0"/>
          <w:numId w:val="4"/>
        </w:numPr>
        <w:spacing w:after="120" w:line="36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The nutrients supplied by food need to be supplemented.</w:t>
      </w:r>
    </w:p>
    <w:p w:rsidR="00562110" w:rsidRDefault="00562110" w:rsidP="00562110">
      <w:pPr>
        <w:pStyle w:val="ListParagraph"/>
        <w:spacing w:after="12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5292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36" name="Rectangle 5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CE8C2A" id="Rectangle 536" o:spid="_x0000_s1026" style="position:absolute;margin-left:342.7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gjl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4671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37" name="Rectangle 5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7D3E9A" id="Rectangle 537" o:spid="_x0000_s1026" style="position:absolute;margin-left:273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zSd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527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38" name="Rectangle 5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84BA10" id="Rectangle 538" o:spid="_x0000_s1026" style="position:absolute;margin-left:201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/BZ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383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39" name="Rectangle 5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DB5DB6" id="Rectangle 539" o:spid="_x0000_s1026" style="position:absolute;margin-left:129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40" name="Rectangle 5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EA9B22" id="Rectangle 540" o:spid="_x0000_s1026" style="position:absolute;margin-left:20.2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ZGz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Strongly dis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Disagre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ab/>
        <w:t>Neutral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Strongly Agree</w:t>
      </w:r>
    </w:p>
    <w:p w:rsidR="00562110" w:rsidRDefault="00562110" w:rsidP="00562110">
      <w:pPr>
        <w:pStyle w:val="ListParagraph"/>
        <w:numPr>
          <w:ilvl w:val="0"/>
          <w:numId w:val="4"/>
        </w:numPr>
        <w:spacing w:after="120" w:line="36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is necessary for all ages.</w:t>
      </w:r>
    </w:p>
    <w:p w:rsidR="00562110" w:rsidRDefault="00562110" w:rsidP="00562110">
      <w:pPr>
        <w:pStyle w:val="ListParagraph"/>
        <w:spacing w:after="12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5292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96" name="Rectangle 4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EDB6F7" id="Rectangle 496" o:spid="_x0000_s1026" style="position:absolute;margin-left:342.7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4671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97" name="Rectangle 4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510C47" id="Rectangle 497" o:spid="_x0000_s1026" style="position:absolute;margin-left:273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527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98" name="Rectangle 4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A22504" id="Rectangle 498" o:spid="_x0000_s1026" style="position:absolute;margin-left:201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383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499" name="Rectangle 4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86E3F0" id="Rectangle 499" o:spid="_x0000_s1026" style="position:absolute;margin-left:129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00" name="Rectangle 5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5CDFD4" id="Rectangle 500" o:spid="_x0000_s1026" style="position:absolute;margin-left:20.2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xB5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Strongly dis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Disagre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ab/>
        <w:t>Neutral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Strongly Agree</w:t>
      </w:r>
    </w:p>
    <w:p w:rsidR="00562110" w:rsidRDefault="00562110" w:rsidP="00562110">
      <w:pPr>
        <w:pStyle w:val="ListParagraph"/>
        <w:numPr>
          <w:ilvl w:val="0"/>
          <w:numId w:val="4"/>
        </w:numPr>
        <w:spacing w:after="120" w:line="36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is generally harmless.</w:t>
      </w:r>
    </w:p>
    <w:p w:rsidR="00562110" w:rsidRDefault="00562110" w:rsidP="00562110">
      <w:pPr>
        <w:pStyle w:val="ListParagraph"/>
        <w:spacing w:after="12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5292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01" name="Rectangle 5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D4B5AF" id="Rectangle 501" o:spid="_x0000_s1026" style="position:absolute;margin-left:342.7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4671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02" name="Rectangle 5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93B3E5" id="Rectangle 502" o:spid="_x0000_s1026" style="position:absolute;margin-left:273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WiJ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527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03" name="Rectangle 5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C6EBCB" id="Rectangle 503" o:spid="_x0000_s1026" style="position:absolute;margin-left:201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FTx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383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04" name="Rectangle 5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BA1DFD" id="Rectangle 504" o:spid="_x0000_s1026" style="position:absolute;margin-left:129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9ZBC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05" name="Rectangle 5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4B5126" id="Rectangle 505" o:spid="_x0000_s1026" style="position:absolute;margin-left:20.2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Kw6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Strongly dis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Disagre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ab/>
        <w:t>Neutral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Strongly Agree</w:t>
      </w:r>
    </w:p>
    <w:p w:rsidR="00562110" w:rsidRDefault="00562110" w:rsidP="00562110">
      <w:pPr>
        <w:pStyle w:val="ListParagraph"/>
        <w:numPr>
          <w:ilvl w:val="0"/>
          <w:numId w:val="4"/>
        </w:numPr>
        <w:spacing w:after="120" w:line="36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Regular use of supplements prevent chronic diseases.</w:t>
      </w:r>
    </w:p>
    <w:p w:rsidR="00562110" w:rsidRDefault="00562110" w:rsidP="00562110">
      <w:pPr>
        <w:pStyle w:val="ListParagraph"/>
        <w:spacing w:after="12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5292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06" name="Rectangle 5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E8418A" id="Rectangle 506" o:spid="_x0000_s1026" style="position:absolute;margin-left:342.7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+iy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4671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07" name="Rectangle 5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4E075B" id="Rectangle 507" o:spid="_x0000_s1026" style="position:absolute;margin-left:273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tTK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527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08" name="Rectangle 5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7E2893" id="Rectangle 508" o:spid="_x0000_s1026" style="position:absolute;margin-left:201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hAO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383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09" name="Rectangle 5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309C10" id="Rectangle 509" o:spid="_x0000_s1026" style="position:absolute;margin-left:129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10" name="Rectangle 5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112787" id="Rectangle 510" o:spid="_x0000_s1026" style="position:absolute;margin-left:20.2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17BL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Strongly dis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Disagre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ab/>
        <w:t>Neutral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Strongly Agree</w:t>
      </w:r>
    </w:p>
    <w:p w:rsidR="00562110" w:rsidRDefault="00562110" w:rsidP="00562110">
      <w:pPr>
        <w:pStyle w:val="ListParagraph"/>
        <w:numPr>
          <w:ilvl w:val="0"/>
          <w:numId w:val="4"/>
        </w:numPr>
        <w:spacing w:after="120" w:line="36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can prevent cancers.</w:t>
      </w:r>
    </w:p>
    <w:p w:rsidR="00562110" w:rsidRDefault="00562110" w:rsidP="00562110">
      <w:pPr>
        <w:pStyle w:val="ListParagraph"/>
        <w:spacing w:after="12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5292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11" name="Rectangle 5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4B0FA2" id="Rectangle 511" o:spid="_x0000_s1026" style="position:absolute;margin-left:342.7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owzgg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4671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12" name="Rectangle 5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B44A77" id="Rectangle 512" o:spid="_x0000_s1026" style="position:absolute;margin-left:273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ci7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527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13" name="Rectangle 5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5015B1" id="Rectangle 513" o:spid="_x0000_s1026" style="position:absolute;margin-left:201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PTD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383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14" name="Rectangle 5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414C87" id="Rectangle 514" o:spid="_x0000_s1026" style="position:absolute;margin-left:129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TBw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15" name="Rectangle 5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9A2220" id="Rectangle 515" o:spid="_x0000_s1026" style="position:absolute;margin-left:20.2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AwI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Strongly dis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Disagre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ab/>
        <w:t>Neutral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Strongly Agree</w:t>
      </w:r>
    </w:p>
    <w:p w:rsidR="00562110" w:rsidRDefault="00562110" w:rsidP="00562110">
      <w:pPr>
        <w:pStyle w:val="ListParagraph"/>
        <w:numPr>
          <w:ilvl w:val="0"/>
          <w:numId w:val="4"/>
        </w:numPr>
        <w:spacing w:after="120" w:line="36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Health professional should promote use of supplements.</w:t>
      </w:r>
    </w:p>
    <w:p w:rsidR="00562110" w:rsidRDefault="00562110" w:rsidP="00562110">
      <w:pPr>
        <w:pStyle w:val="ListParagraph"/>
        <w:spacing w:after="12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5292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16" name="Rectangle 5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4B1A6E" id="Rectangle 516" o:spid="_x0000_s1026" style="position:absolute;margin-left:342.7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0iA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4671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17" name="Rectangle 5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46F478" id="Rectangle 517" o:spid="_x0000_s1026" style="position:absolute;margin-left:273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nT4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527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18" name="Rectangle 5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F7DD33" id="Rectangle 518" o:spid="_x0000_s1026" style="position:absolute;margin-left:201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rA8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383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19" name="Rectangle 5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5C12CD" id="Rectangle 519" o:spid="_x0000_s1026" style="position:absolute;margin-left:129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20" name="Rectangle 5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04F0CE" id="Rectangle 520" o:spid="_x0000_s1026" style="position:absolute;margin-left:20.2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JlAc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Strongly dis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Disagre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ab/>
        <w:t>Neutral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Strongly Agree</w:t>
      </w:r>
    </w:p>
    <w:p w:rsidR="00562110" w:rsidRDefault="00562110" w:rsidP="00562110">
      <w:pPr>
        <w:pStyle w:val="ListParagraph"/>
        <w:numPr>
          <w:ilvl w:val="0"/>
          <w:numId w:val="4"/>
        </w:numPr>
        <w:spacing w:after="120" w:line="360" w:lineRule="auto"/>
        <w:ind w:left="36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should be sold only on prescription of a registered medical practitioner.</w:t>
      </w:r>
    </w:p>
    <w:p w:rsidR="00562110" w:rsidRDefault="00562110" w:rsidP="00562110">
      <w:pPr>
        <w:pStyle w:val="ListParagraph"/>
        <w:spacing w:after="12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5292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21" name="Rectangle 5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865068" id="Rectangle 521" o:spid="_x0000_s1026" style="position:absolute;margin-left:342.7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4671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22" name="Rectangle 5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459A9C" id="Rectangle 522" o:spid="_x0000_s1026" style="position:absolute;margin-left:273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527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23" name="Rectangle 5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E96D8A" id="Rectangle 523" o:spid="_x0000_s1026" style="position:absolute;margin-left:201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RSU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383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24" name="Rectangle 5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D9594C" id="Rectangle 524" o:spid="_x0000_s1026" style="position:absolute;margin-left:129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NAn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25" name="Rectangle 5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8296B7" id="Rectangle 525" o:spid="_x0000_s1026" style="position:absolute;margin-left:20.2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exf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Strongly dis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Disagre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ab/>
        <w:t>Neutral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Strongly Agree</w:t>
      </w:r>
    </w:p>
    <w:p w:rsidR="00562110" w:rsidRDefault="00562110" w:rsidP="00562110">
      <w:pPr>
        <w:pStyle w:val="ListParagraph"/>
        <w:numPr>
          <w:ilvl w:val="0"/>
          <w:numId w:val="4"/>
        </w:numPr>
        <w:spacing w:after="120" w:line="360" w:lineRule="auto"/>
        <w:ind w:left="36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Manufacture and sale of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should be monitored by a regulatory body.</w:t>
      </w:r>
    </w:p>
    <w:p w:rsidR="00562110" w:rsidRDefault="00562110" w:rsidP="00562110">
      <w:pPr>
        <w:pStyle w:val="ListParagraph"/>
        <w:spacing w:after="12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5292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26" name="Rectangle 5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7A28BE" id="Rectangle 526" o:spid="_x0000_s1026" style="position:absolute;margin-left:342.7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7qjX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4671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27" name="Rectangle 5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215D94" id="Rectangle 527" o:spid="_x0000_s1026" style="position:absolute;margin-left:273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5Sv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527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28" name="Rectangle 5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AD26A4" id="Rectangle 528" o:spid="_x0000_s1026" style="position:absolute;margin-left:201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383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29" name="Rectangle 5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D9C1C3" id="Rectangle 529" o:spid="_x0000_s1026" style="position:absolute;margin-left:129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30" name="Rectangle 5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F320D2" id="Rectangle 530" o:spid="_x0000_s1026" style="position:absolute;margin-left:20.2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vAu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Strongly dis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Disagre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ab/>
        <w:t>Neutral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Strongly Agree</w:t>
      </w:r>
    </w:p>
    <w:p w:rsidR="00562110" w:rsidRDefault="00562110" w:rsidP="00562110">
      <w:pPr>
        <w:pStyle w:val="ListParagraph"/>
        <w:numPr>
          <w:ilvl w:val="0"/>
          <w:numId w:val="4"/>
        </w:numPr>
        <w:spacing w:after="120" w:line="360" w:lineRule="auto"/>
        <w:ind w:left="36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Use of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utraceutic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are just waste of money.</w:t>
      </w:r>
    </w:p>
    <w:p w:rsidR="00562110" w:rsidRDefault="00562110" w:rsidP="00562110">
      <w:pPr>
        <w:pStyle w:val="ListParagraph"/>
        <w:spacing w:after="12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5292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31" name="Rectangle 5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3D65EE" id="Rectangle 531" o:spid="_x0000_s1026" style="position:absolute;margin-left:342.7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4671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32" name="Rectangle 5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18D1AD" id="Rectangle 532" o:spid="_x0000_s1026" style="position:absolute;margin-left:273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Ije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527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33" name="Rectangle 5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85DC88" id="Rectangle 533" o:spid="_x0000_s1026" style="position:absolute;margin-left:201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38300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34" name="Rectangle 5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86A26A" id="Rectangle 534" o:spid="_x0000_s1026" style="position:absolute;margin-left:129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HAVhA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" fillcolor="white [3201]" strokecolor="black [3213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20320</wp:posOffset>
                </wp:positionV>
                <wp:extent cx="142875" cy="142875"/>
                <wp:effectExtent l="0" t="0" r="28575" b="28575"/>
                <wp:wrapNone/>
                <wp:docPr id="535" name="Rectangle 5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EBBD08" id="Rectangle 535" o:spid="_x0000_s1026" style="position:absolute;margin-left:20.25pt;margin-top:1.6pt;width:11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" fillcolor="white [3201]" strokecolor="black [3213]" strokeweight="1pt">
                <v:path arrowok="t"/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Strongly dis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Disagre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ab/>
        <w:t>Neutral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Agree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Strongly Agree</w:t>
      </w:r>
    </w:p>
    <w:p w:rsidR="00562110" w:rsidRDefault="00562110" w:rsidP="00562110">
      <w:pPr>
        <w:pStyle w:val="ListParagraph"/>
        <w:spacing w:after="120" w:line="276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562110" w:rsidRDefault="00562110" w:rsidP="00562110">
      <w:pPr>
        <w:jc w:val="center"/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  <w:t>Thank you for your time and patience!</w:t>
      </w:r>
    </w:p>
    <w:p w:rsidR="00562110" w:rsidRDefault="00562110" w:rsidP="00562110">
      <w:pPr>
        <w:spacing w:after="120" w:line="240" w:lineRule="auto"/>
        <w:jc w:val="center"/>
        <w:rPr>
          <w:rFonts w:ascii="Times New Roman" w:hAnsi="Times New Roman"/>
          <w:b/>
          <w:color w:val="000000" w:themeColor="text1"/>
          <w:sz w:val="24"/>
          <w:szCs w:val="32"/>
        </w:rPr>
      </w:pPr>
    </w:p>
    <w:p w:rsidR="00562110" w:rsidRDefault="00562110" w:rsidP="00562110">
      <w:pPr>
        <w:spacing w:after="120" w:line="240" w:lineRule="auto"/>
        <w:jc w:val="center"/>
        <w:rPr>
          <w:rFonts w:ascii="Times New Roman" w:hAnsi="Times New Roman"/>
          <w:b/>
          <w:color w:val="000000" w:themeColor="text1"/>
          <w:sz w:val="24"/>
          <w:szCs w:val="32"/>
        </w:rPr>
      </w:pPr>
    </w:p>
    <w:p w:rsidR="009843D2" w:rsidRPr="00562110" w:rsidRDefault="009843D2" w:rsidP="00562110"/>
    <w:sectPr w:rsidR="009843D2" w:rsidRPr="00562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6F6EA8"/>
    <w:multiLevelType w:val="hybridMultilevel"/>
    <w:tmpl w:val="DDC4508E"/>
    <w:lvl w:ilvl="0" w:tplc="E19A7BA4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893EC3"/>
    <w:multiLevelType w:val="hybridMultilevel"/>
    <w:tmpl w:val="45402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57396A"/>
    <w:multiLevelType w:val="hybridMultilevel"/>
    <w:tmpl w:val="6686B97C"/>
    <w:lvl w:ilvl="0" w:tplc="466C194C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88463C"/>
    <w:multiLevelType w:val="hybridMultilevel"/>
    <w:tmpl w:val="5CBE47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110"/>
    <w:rsid w:val="00562110"/>
    <w:rsid w:val="00984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6D445E-AF51-48B1-AF80-22651D693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10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2110"/>
    <w:pPr>
      <w:spacing w:after="160" w:line="256" w:lineRule="auto"/>
      <w:ind w:left="720"/>
      <w:contextualSpacing/>
    </w:pPr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41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9</Words>
  <Characters>3644</Characters>
  <Application>Microsoft Office Word</Application>
  <DocSecurity>0</DocSecurity>
  <Lines>30</Lines>
  <Paragraphs>8</Paragraphs>
  <ScaleCrop>false</ScaleCrop>
  <Company/>
  <LinksUpToDate>false</LinksUpToDate>
  <CharactersWithSpaces>4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11-17T10:55:00Z</dcterms:created>
  <dcterms:modified xsi:type="dcterms:W3CDTF">2020-11-17T10:55:00Z</dcterms:modified>
</cp:coreProperties>
</file>